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7"/>
        <w:gridCol w:w="267"/>
        <w:gridCol w:w="1901"/>
        <w:gridCol w:w="1901"/>
        <w:gridCol w:w="1901"/>
        <w:gridCol w:w="1960"/>
      </w:tblGrid>
      <w:tr>
        <w:trPr>
          <w:trHeight w:val="240" w:hRule="atLeast"/>
        </w:trPr>
        <w:tc>
          <w:tcPr>
            <w:tcW w:w="1041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pendix S3.  Comparison of child outcomes between institutional and community-based care setting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itutional sample stratified by size of institutional care setting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Weighted differences in means or proportio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onfidence intervals of differences in parentheses)</w:t>
            </w:r>
          </w:p>
        </w:tc>
      </w:tr>
      <w:tr>
        <w:trPr>
          <w:trHeight w:val="315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hildren in institutional care setting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5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-49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99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+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institution-based study childr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sitive outcomes (higher score is better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egiver-rated health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 (0.08, 0.3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1 (0.04, 0.1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 (0.32, 0.45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 (0.31, 0.53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ght for age z score (WHO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6 (0.05, 0.2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 (-0.06, 0.16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 (-0.08, 0.1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4 (-0.02, 0.35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I for age z score (WHO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 (0.01, 0.17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 (-0.09, 0.1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 (-0.03, 0.14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5 (-0.21, 0.06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nition (K-ABC II) 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5 (0.40, 0.63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 (0.34, 0.6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 (-0.02, 0.2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 (0.61, 1.07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ifornia Verbal Learning Tes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7 (0.45, 0.7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3 (0.70, 1.1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6 (0.36, 0.69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2 (0.21, 1.20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66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gative outcomes (higher score or percentage is worse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rrhea/Fever/Cough in last 2 weeks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1% (-0.24, -0.1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.0% (-0.24, -0.14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.1% (-0.28, -0.2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.7% (-0.35, -0.25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 sick on day of caregiver interview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3% (-0.11, -0.08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% (-0.08, -0.01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3% (-0.10, -0.06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% (-0.11, -0.05)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&amp;D Total Difficulties Score (0=worst, 40=best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6 (-3.06, -0.49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 (-1.76, -0.70)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74 (-0.94, -0.0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1 (-0.47, 0.87)</w:t>
            </w:r>
          </w:p>
        </w:tc>
      </w:tr>
      <w:tr>
        <w:trPr>
          <w:trHeight w:val="240" w:hRule="atLeast"/>
        </w:trPr>
        <w:tc>
          <w:tcPr>
            <w:tcW w:w="4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51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 Differences relative to 1,480 orphaned and abandoned children residing in community settings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377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Differences in means and confidence intervals (in parentheses) account for sampling weights and the complex survey design </w:t>
            </w:r>
          </w:p>
        </w:tc>
      </w:tr>
      <w:tr>
        <w:trPr>
          <w:trHeight w:val="162" w:hRule="atLeast"/>
        </w:trPr>
        <w:tc>
          <w:tcPr>
            <w:tcW w:w="12377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nd are adjusted for age and gender (standardized to the site-specific distribution of age and gender among community children)</w:t>
            </w:r>
          </w:p>
        </w:tc>
      </w:tr>
      <w:tr>
        <w:trPr>
          <w:trHeight w:val="270" w:hRule="atLeast"/>
        </w:trPr>
        <w:tc>
          <w:tcPr>
            <w:tcW w:w="12377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119 children excluded due to single observations per sub-stratum in variance estimatio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8:50:00Z</dcterms:created>
  <dc:creator>chpguest</dc:creator>
  <dc:description/>
  <cp:keywords/>
  <dc:language>en-US</dc:language>
  <cp:lastModifiedBy>chpguest</cp:lastModifiedBy>
  <dcterms:modified xsi:type="dcterms:W3CDTF">2009-11-18T18:50:00Z</dcterms:modified>
  <cp:revision>2</cp:revision>
  <dc:subject/>
  <dc:title/>
</cp:coreProperties>
</file>